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upplemental </w:t>
      </w:r>
      <w:r>
        <w:rPr>
          <w:rFonts w:cs="Arial" w:ascii="Arial" w:hAnsi="Arial"/>
          <w:sz w:val="20"/>
          <w:szCs w:val="20"/>
        </w:rPr>
        <w:t xml:space="preserve">Table </w:t>
      </w:r>
      <w:r>
        <w:rPr>
          <w:rFonts w:cs="Arial" w:ascii="Arial" w:hAnsi="Arial"/>
          <w:sz w:val="20"/>
          <w:szCs w:val="20"/>
        </w:rPr>
        <w:t>S2 Predicted miRNA</w:t>
      </w:r>
      <w:r>
        <w:rPr>
          <w:rFonts w:cs="Arial" w:ascii="Arial" w:hAnsi="Arial"/>
          <w:sz w:val="20"/>
          <w:szCs w:val="20"/>
        </w:rPr>
        <w:t xml:space="preserve"> candidates</w:t>
      </w:r>
      <w:r>
        <w:rPr>
          <w:rFonts w:cs="Arial" w:ascii="Arial" w:hAnsi="Arial"/>
          <w:sz w:val="20"/>
          <w:szCs w:val="20"/>
        </w:rPr>
        <w:t xml:space="preserve"> targets</w:t>
      </w:r>
    </w:p>
    <w:tbl>
      <w:tblPr>
        <w:tblW w:w="133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963"/>
        <w:gridCol w:w="5682"/>
        <w:gridCol w:w="2126"/>
        <w:gridCol w:w="3476"/>
      </w:tblGrid>
      <w:tr>
        <w:trPr>
          <w:trHeight w:val="31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>miRNA candidat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>ID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>miRN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 xml:space="preserve"> candidate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13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 xml:space="preserve">Predicted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>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>arg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 xml:space="preserve">Predicted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 xml:space="preserve">Target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>category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bidi="th-TH"/>
              </w:rPr>
              <w:t>Alignment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t102793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3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pt-BR"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val="pt-BR" w:bidi="th-TH"/>
              </w:rPr>
              <w:t>so</w:t>
            </w:r>
            <w:r>
              <w:rPr>
                <w:rFonts w:cs="Arial" w:ascii="Arial" w:hAnsi="Arial"/>
                <w:kern w:val="0"/>
                <w:sz w:val="16"/>
                <w:szCs w:val="16"/>
                <w:lang w:val="pt-BR" w:bidi="th-TH"/>
              </w:rPr>
              <w:t>0679 (trzA) N-ethylammeline chlorohydrolase, put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ellular process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NA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:    1 ATTCTCTTCTTCTCTTGT 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|||||||||||| 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1204 ATTCTCTTCTTCTCTTAT 1187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pt-BR"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val="pt-BR" w:bidi="th-TH"/>
              </w:rPr>
              <w:t>so</w:t>
            </w:r>
            <w:r>
              <w:rPr>
                <w:rFonts w:cs="Arial" w:ascii="Arial" w:hAnsi="Arial"/>
                <w:kern w:val="0"/>
                <w:sz w:val="16"/>
                <w:szCs w:val="16"/>
                <w:lang w:val="pt-BR" w:bidi="th-TH"/>
              </w:rPr>
              <w:t>3145 (acd-7) Acyl-CoA dehydrogenase (EC: 1.3.99.-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ipid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1 ATT-CTCTTCTTC-TCTTGTG 19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 ||||||||| |||| |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34 ATTTCTCTTCTTCATCTTTTG 14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o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0605 Zn finger protein, hypothetic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U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ncategotized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 1 ATTCTCTTCTTCTCTTGT 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| |||||||||| 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163 ATTCT-TTCTTCTCTT-T 148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o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1095 Aconitate hydratase (EC: 4.2.1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E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nergy metabolism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  2 TTCTCTTCTTCTCTTGTG 19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 |||||||||||| |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1152 TT-TCTTCTTCTCTT-TG 1137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o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2950 Hypothetical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ypothetical protein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 2 TTCTCTTCTTCTC-TTGT 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||||||||| || 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360 TTCTCTTCTTCTCCTTAT 343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o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0950 Hypothetical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ypothetical protein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 1 ATTCTCTTCTTCTCTTGT 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 |||||||||| |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803 ATTCCCTTCTTCTCTAGT 786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FF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  <w:lang w:bidi="th-TH"/>
              </w:rPr>
              <w:t>so</w:t>
            </w: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  <w:lang w:bidi="th-TH"/>
              </w:rPr>
              <w:t>0871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 xml:space="preserve"> (argF) Ornithine carbamoyltransferase (EC: 2.1.3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mino acid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 1 ATTCTCTTCTTCTCTT 16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||||||||| |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731 ATTCTCTTCTTCTGTT 716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de-DE"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val="de-DE" w:bidi="th-TH"/>
              </w:rPr>
              <w:t>so</w:t>
            </w:r>
            <w:r>
              <w:rPr>
                <w:rFonts w:cs="Arial" w:ascii="Arial" w:hAnsi="Arial"/>
                <w:kern w:val="0"/>
                <w:sz w:val="16"/>
                <w:szCs w:val="16"/>
                <w:lang w:val="de-DE" w:bidi="th-TH"/>
              </w:rPr>
              <w:t>0699 (rpl18AB) LSU ribosomal protein L18A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ranslation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2 TTCTCTTCTTCTCT-TGTG 19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|||||||| | || 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57 TTCTCTTCTTCT-TCTG-G 41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o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2738 (abfD-2) 4-hydroxybutyryl-CoA dehydratase (EC: 4.2.1.-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mino acid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  1 ATTCTCTTCTTCTCTTGTG 19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|||||| || || |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1442 ATTCTCTTCT-CTATT-TG 1426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t0422506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*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 w:bidi="th-TH"/>
              </w:rPr>
              <w:t>so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 w:bidi="th-TH"/>
              </w:rPr>
              <w:t>1024 NADH-Ubiquinone/plastoquinone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E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nergy metabolism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 1 CAAGAAGGAGGAGTTAAT 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|||||||| ||| 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910 CAAGAAGGAGGA-TTA-T 895</w:t>
            </w:r>
          </w:p>
        </w:tc>
      </w:tr>
      <w:tr>
        <w:trPr>
          <w:trHeight w:val="83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FF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  <w:lang w:bidi="th-TH"/>
              </w:rPr>
              <w:t>so</w:t>
            </w: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  <w:lang w:bidi="th-TH"/>
              </w:rPr>
              <w:t xml:space="preserve">0257 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(cdc6-1) Cell division control 6/orc1 protein homolo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eplication/repair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:   2 AAGAAGGAGGAGTTAATA 19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 ||||| |||||||||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891 AA-AAGGAAGAGTTAATA 875</w:t>
            </w:r>
          </w:p>
        </w:tc>
      </w:tr>
      <w:tr>
        <w:trPr>
          <w:trHeight w:val="936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t105081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14*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 xml:space="preserve">so1005 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Conserved hypothetical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ypothetical protein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:   1 CTTCGTCTA-TCCTAGCC 17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||||| ||||| ||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400 CTTCGTCTAATCCTA-CC 384</w:t>
            </w:r>
          </w:p>
        </w:tc>
      </w:tr>
      <w:tr>
        <w:trPr>
          <w:trHeight w:val="936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 xml:space="preserve">Sso2505 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ugar transport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ransport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:   1 CTTCGTCTATCCTAGCC-T 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|| |||||| ||| |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688 CTTCGTTTATCCT-GCCCT 671</w:t>
            </w:r>
          </w:p>
        </w:tc>
      </w:tr>
      <w:tr>
        <w:trPr>
          <w:trHeight w:val="936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 xml:space="preserve">Sso0928 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Conserved hypothetical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ypothetical protein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:    2 TTCGTCTATCCTAGCCT 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 ||||||||| |||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1146 TTCCTCTATCCTATCCT 1130</w:t>
            </w:r>
          </w:p>
        </w:tc>
      </w:tr>
      <w:tr>
        <w:trPr>
          <w:trHeight w:val="936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 xml:space="preserve">so1999 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ATP-dependent RNA helicase homolo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Helicases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:   1 CTTCGTCTATCCTAGCCT 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  ||||||||| |||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910 CTTTATCTATCCTATCCT 893</w:t>
            </w:r>
          </w:p>
        </w:tc>
      </w:tr>
      <w:tr>
        <w:trPr>
          <w:trHeight w:val="936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 xml:space="preserve">so2462 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DNA helicase related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Helicases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:    1 CTTCGTCTATCCTAGCCT 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| ||||||| | |||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1783 CTTCATCTATCCAATCCT 1766</w:t>
            </w:r>
          </w:p>
        </w:tc>
      </w:tr>
      <w:tr>
        <w:trPr>
          <w:trHeight w:val="936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t000987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19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FF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  <w:lang w:bidi="th-TH"/>
              </w:rPr>
              <w:t xml:space="preserve">Sso0878 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(thrC-2) Threonine synthase (EC: 4.2.99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Amino acid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:   1 AGCGTAAACGGCTGCAGATGCTG 23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| ||| | |||||||| ||||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387 AGCATAAGCAGCTGCAGAAGCTG 365</w:t>
            </w:r>
          </w:p>
        </w:tc>
      </w:tr>
      <w:tr>
        <w:trPr>
          <w:trHeight w:val="936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t008335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20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FF0000"/>
                <w:kern w:val="0"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  <w:lang w:bidi="th-TH"/>
              </w:rPr>
              <w:t>S</w:t>
            </w: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  <w:lang w:bidi="th-TH"/>
              </w:rPr>
              <w:t xml:space="preserve">so1768 </w:t>
            </w:r>
            <w:r>
              <w:rPr>
                <w:rFonts w:cs="Arial" w:ascii="Arial" w:hAnsi="Arial"/>
                <w:kern w:val="0"/>
                <w:sz w:val="16"/>
                <w:szCs w:val="16"/>
                <w:lang w:bidi="th-TH"/>
              </w:rPr>
              <w:t>Hypothetical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th-TH"/>
              </w:rPr>
              <w:t>ypothetical protein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miRNA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:   1 ATGGAATTAGAGAAGTACGCT 2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 xml:space="preserve">          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|| ||||||| |||| | |||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bidi="th-TH"/>
              </w:rPr>
              <w:t>Sbjct: 343 ATAGAATTAGGGAAG-ATGCT 324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i</w:t>
      </w:r>
      <w:r>
        <w:rPr>
          <w:sz w:val="18"/>
          <w:szCs w:val="18"/>
        </w:rPr>
        <w:t xml:space="preserve"> ID numbers in red are targets that single PCR products are obtained by 5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RACE assays. * represents star strand of relate miRNA</w:t>
      </w:r>
      <w:r>
        <w:rPr>
          <w:sz w:val="18"/>
          <w:szCs w:val="18"/>
        </w:rPr>
        <w:t xml:space="preserve"> candidate</w:t>
      </w:r>
      <w:r>
        <w:rPr>
          <w:sz w:val="18"/>
          <w:szCs w:val="18"/>
        </w:rPr>
        <w:t xml:space="preserve">. </w:t>
      </w:r>
    </w:p>
    <w:sectPr>
      <w:type w:val="nextPage"/>
      <w:pgSz w:orient="landscape" w:w="16838" w:h="11906"/>
      <w:pgMar w:left="1440" w:right="1440" w:gutter="0" w:header="0" w:top="1800" w:footer="0" w:bottom="170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  <w:lang w:bidi="ar-SA"/>
    </w:rPr>
  </w:style>
  <w:style w:type="character" w:styleId="CharChar">
    <w:name w:val=" Char Char"/>
    <w:basedOn w:val="Style14"/>
    <w:qFormat/>
    <w:rPr>
      <w:kern w:val="2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1:12:00Z</dcterms:created>
  <dc:creator>LENOVO USER</dc:creator>
  <dc:description/>
  <cp:keywords/>
  <dc:language>en-US</dc:language>
  <cp:lastModifiedBy>GHS</cp:lastModifiedBy>
  <dcterms:modified xsi:type="dcterms:W3CDTF">2012-02-24T08:10:00Z</dcterms:modified>
  <cp:revision>10</cp:revision>
  <dc:subject/>
  <dc:title>Table S3 Predicted miRNAs targets</dc:title>
</cp:coreProperties>
</file>